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DC599" w14:textId="490045BA" w:rsidR="005A60B1" w:rsidRDefault="005A60B1" w:rsidP="005A60B1">
      <w:r w:rsidRPr="005A60B1">
        <w:rPr>
          <w:b/>
          <w:bCs/>
        </w:rPr>
        <w:t xml:space="preserve">Table </w:t>
      </w:r>
      <w:r w:rsidR="00227D8A">
        <w:rPr>
          <w:b/>
          <w:bCs/>
        </w:rPr>
        <w:t>1a</w:t>
      </w:r>
      <w:r w:rsidRPr="005A60B1">
        <w:rPr>
          <w:b/>
          <w:bCs/>
        </w:rPr>
        <w:t>. Characteristics of Larger Study Sample</w:t>
      </w:r>
      <w:r w:rsidR="00C31E1E">
        <w:rPr>
          <w:b/>
          <w:bCs/>
        </w:rPr>
        <w:t xml:space="preserve"> by Programs</w:t>
      </w:r>
      <w:r w:rsidR="00227D8A">
        <w:rPr>
          <w:b/>
          <w:bCs/>
        </w:rPr>
        <w:t xml:space="preserve"> – </w:t>
      </w:r>
      <w:r w:rsidRPr="005A60B1">
        <w:rPr>
          <w:b/>
          <w:bCs/>
        </w:rPr>
        <w:t>Full Claims Data Sample (N=4,491)</w:t>
      </w:r>
    </w:p>
    <w:tbl>
      <w:tblPr>
        <w:tblpPr w:leftFromText="180" w:rightFromText="180" w:vertAnchor="text" w:tblpXSpec="center" w:tblpY="1"/>
        <w:tblOverlap w:val="never"/>
        <w:tblW w:w="5064" w:type="pct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724"/>
        <w:gridCol w:w="724"/>
        <w:gridCol w:w="721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7"/>
        <w:gridCol w:w="647"/>
        <w:gridCol w:w="647"/>
        <w:gridCol w:w="647"/>
        <w:gridCol w:w="746"/>
      </w:tblGrid>
      <w:tr w:rsidR="00C31E1E" w:rsidRPr="00D235B5" w14:paraId="4107C76B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3E33" w14:textId="7777777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1D25EF" w14:textId="7777777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Interventio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C4521F5" w14:textId="7777777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TAU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348F90" w14:textId="7777777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274862B" w14:textId="7734365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B4BE708" w14:textId="3E01AB76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240769" w14:textId="536EEE35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75816C" w14:textId="04B10350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BC96DC6" w14:textId="3885A9A4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31BBE5" w14:textId="2BB9C31F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90C6BB" w14:textId="7EFD41CA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6C0D99" w14:textId="10258651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0D65A8" w14:textId="2BFBB266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B03E90B" w14:textId="48A6257F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E9A7B91" w14:textId="273BA40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0C66BE" w14:textId="55A31071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3F2B09" w14:textId="4B82F40D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FE6EBD9" w14:textId="68999B26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2209F5" w14:textId="2D6EEB58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7B24F22" w14:textId="7CD61979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9EAD55A" w14:textId="14B9D1CD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C31E1E" w:rsidRPr="00D235B5" w14:paraId="345FC3A6" w14:textId="77777777" w:rsidTr="00C31E1E">
        <w:trPr>
          <w:trHeight w:val="39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A3919" w14:textId="77777777" w:rsidR="00C31E1E" w:rsidRPr="00D235B5" w:rsidRDefault="00C31E1E" w:rsidP="001E522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Number of client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5ED5D23" w14:textId="51883A60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6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E1AAE26" w14:textId="2149D763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097EEF9" w14:textId="77777777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B7BA5F" w14:textId="263E1E55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675A848" w14:textId="72228120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D8EAAC" w14:textId="508B5536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856ABD9" w14:textId="31AB7ACF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EB86DD" w14:textId="5A564DFD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EAA3FB1" w14:textId="66DB81E9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A389118" w14:textId="62500999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1B9DC11" w14:textId="18234896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9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F5B15E" w14:textId="71F7D07D" w:rsidR="00C31E1E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1355FF" w14:textId="6EFA4ECA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DCE1E25" w14:textId="220F14C9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7E08F96" w14:textId="5C450715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3EFBBAF" w14:textId="2745356C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B02FC5" w14:textId="3C2A4F6B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E0B562B" w14:textId="07BAEB18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ACC9AFD" w14:textId="2E8441A8" w:rsidR="00C31E1E" w:rsidRPr="00D235B5" w:rsidRDefault="00C31E1E" w:rsidP="001E52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AC5767F" w14:textId="4E92A4E4" w:rsidR="00C31E1E" w:rsidRPr="00D235B5" w:rsidRDefault="00C31E1E" w:rsidP="001E522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C31E1E" w:rsidRPr="00D235B5" w14:paraId="55F52C7C" w14:textId="77777777" w:rsidTr="00C31E1E">
        <w:trPr>
          <w:trHeight w:val="377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18527" w14:textId="77777777" w:rsidR="00C31E1E" w:rsidRPr="00D235B5" w:rsidRDefault="00C31E1E" w:rsidP="00227D8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Gender</w:t>
            </w: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EBE1ECE" w14:textId="28D8B8F9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EB0A56B" w14:textId="1D3CF14A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9C6D8E2" w14:textId="77777777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C7B15DD" w14:textId="6DF1E45C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02AF3B" w14:textId="73D281E6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EAD33B" w14:textId="6DCE44B8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511C1E" w14:textId="1D2F43E7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8C1F087" w14:textId="394CAE8A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E971A6" w14:textId="4DD0B1C2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4CCB58" w14:textId="5A404035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C885322" w14:textId="6DEC1E32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B55086" w14:textId="164F686A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065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C56CE5E" w14:textId="7A10C96E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55A65E0" w14:textId="710C7240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E5EA429" w14:textId="0587F3AB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729052" w14:textId="4B9BA8AF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96218C" w14:textId="2DA318F1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AD0547" w14:textId="6500A772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64A7CD2" w14:textId="6524AEB5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FC3C8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7092C4C" w14:textId="386DBC9D" w:rsidR="00C31E1E" w:rsidRPr="00D235B5" w:rsidRDefault="00C31E1E" w:rsidP="00227D8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C31E1E" w:rsidRPr="00D235B5" w14:paraId="5B917A17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878D3" w14:textId="77777777" w:rsidR="00C31E1E" w:rsidRPr="00D235B5" w:rsidRDefault="00C31E1E" w:rsidP="00446EB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Femal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5000014" w14:textId="4B4F3DFB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C0FFFC5" w14:textId="424648F1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CD3EFD3" w14:textId="77777777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A44186" w14:textId="2B0573F3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72A3A6" w14:textId="76AF5537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E08A85" w14:textId="12866453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5F947DE" w14:textId="0C9C5B03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335433" w14:textId="337EA89F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39030DA" w14:textId="27265C7F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33E1211" w14:textId="383B2C1E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9146A4" w14:textId="79425849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564622E" w14:textId="4B0638A8" w:rsidR="00C31E1E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9A474B" w14:textId="18D2326A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D8D109" w14:textId="6D86873E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3B57A2" w14:textId="34198EA9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BB6238" w14:textId="428A8333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B1478ED" w14:textId="79D43FC7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37BB63" w14:textId="0BE95F82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6A3DA2" w14:textId="383FAFE0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1FCD559" w14:textId="02A3651A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D7E26C8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5BE7D" w14:textId="77777777" w:rsidR="00C31E1E" w:rsidRPr="00D235B5" w:rsidRDefault="00C31E1E" w:rsidP="00446EB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Mal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269B51A" w14:textId="3A099310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5.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C556B4F" w14:textId="1D692BFB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4026668" w14:textId="77777777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B1F59CE" w14:textId="1128BC08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C50C40" w14:textId="3ED738FD" w:rsidR="00C31E1E" w:rsidRPr="00D235B5" w:rsidRDefault="00C31E1E" w:rsidP="00446EB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5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46E1C8" w14:textId="4F5B5EAE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4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6C5CE97" w14:textId="093DD0AF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725A43" w14:textId="265B5410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AFB5773" w14:textId="77C01BB4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DAC3A9" w14:textId="454B73CE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7A306A" w14:textId="6E8A35BD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6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02CFFF" w14:textId="48B85893" w:rsidR="00C31E1E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9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22857C" w14:textId="3A198668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09D85AB" w14:textId="2E6101CC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21FC5E" w14:textId="46004A0F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1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04539A" w14:textId="2543B5BA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040B51C" w14:textId="0E9A1EA4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BE8AED2" w14:textId="706A15C6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8D4141B" w14:textId="3D048D3F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E73D9F9" w14:textId="73CB499D" w:rsidR="00C31E1E" w:rsidRPr="00D235B5" w:rsidRDefault="00C31E1E" w:rsidP="00446EB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478D9CAD" w14:textId="77777777" w:rsidTr="00C31E1E">
        <w:trPr>
          <w:trHeight w:val="314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2B447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BEAD7BE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B636699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F63B580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F36D900" w14:textId="29449EF6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2FA53F" w14:textId="195D3EF3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DAD82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80CE883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D23811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6EA2AB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EB7A79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FD6D9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08488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FF64C6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3D444F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B38DEB0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671E9F9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642785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38C5F8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EBFA04A" w14:textId="68878F2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CE35055" w14:textId="5E5A7FB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446EB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.00</w:t>
            </w:r>
          </w:p>
        </w:tc>
      </w:tr>
      <w:tr w:rsidR="00C31E1E" w:rsidRPr="00D235B5" w14:paraId="7023953B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083D9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-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A8EDDFE" w14:textId="1C5B8E3A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5E74206" w14:textId="66C8FB4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3DCB77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57767E3" w14:textId="44DA3366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0D93B85" w14:textId="65C3E118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AB4D28" w14:textId="1720844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038F85A" w14:textId="6B8AC0D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3CCA896" w14:textId="6743AE6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DD827D1" w14:textId="3E8CEA1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D44810D" w14:textId="7A49969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3F7255" w14:textId="40E595C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ECD827" w14:textId="7CCAF2C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5963CF6" w14:textId="76FAFCE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0BB378D" w14:textId="66C6F41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3482232" w14:textId="7F9CDC3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F6C97FD" w14:textId="1CF7EDF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E4A778A" w14:textId="64197AE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651F4E" w14:textId="4A0787C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C772D3F" w14:textId="14849FA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8CD1ECD" w14:textId="0875061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7E3D9C6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F4E4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-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B5F9D6E" w14:textId="7F6C107F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E274D32" w14:textId="475C840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4C92E8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0B2087" w14:textId="508A823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6EB9DF5" w14:textId="0914EB51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D283EC" w14:textId="084B00F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82F85D" w14:textId="1A842A7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A7F06DB" w14:textId="6ABB33B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81C3C6" w14:textId="43A154E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C21C9E4" w14:textId="1B0EDA4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250853" w14:textId="156ED07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B0DDDE" w14:textId="4639FB3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F5B70BE" w14:textId="15C615F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168AD59" w14:textId="7990250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A51959E" w14:textId="3FB9B5D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32521A3" w14:textId="6E71860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516E8B0" w14:textId="408C1E3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7C7C8C3" w14:textId="1DF1778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5AD9A6C" w14:textId="3EEE58D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8177B58" w14:textId="530F86A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1C1EEDDC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675F8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-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D887A4A" w14:textId="6FC1D8A3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7C868DB" w14:textId="43419A9E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E6BA30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5B0F8C" w14:textId="5E4D9CA9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70684A" w14:textId="687036F4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DD0DA96" w14:textId="7AAEF92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6EFCE4A" w14:textId="4940F99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D9B99A1" w14:textId="45A761B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03EA80" w14:textId="4D43B6E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88D2B1A" w14:textId="76D9963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BB4B67" w14:textId="6F18813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71E43C7" w14:textId="70BD1A5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DEE51E6" w14:textId="6B46A1E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81D9295" w14:textId="29EA2AC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5C50D4" w14:textId="52822DC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B499C94" w14:textId="1430B90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E7D1A6D" w14:textId="5A71312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95205E3" w14:textId="538418E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8092F8F" w14:textId="58D2CAE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.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55DD772" w14:textId="4009EE5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32EB913E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C24C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E05D258" w14:textId="7AA0D2D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0637A06" w14:textId="46D58154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34CFBF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6C0182" w14:textId="02B2B43B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82C7F1" w14:textId="6D4231F2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BF1A4D" w14:textId="7BB4EB6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9EBBD2A" w14:textId="06E277F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93A8E5" w14:textId="67EE9F7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A0753BA" w14:textId="7BD93FE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0BE0C76" w14:textId="2F5F379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FB2B8F4" w14:textId="27EB6A9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0918DF" w14:textId="1ABEC1C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0837B5" w14:textId="0FBD81E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6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303C33" w14:textId="17770F7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1D335A" w14:textId="672242D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F0DBEF3" w14:textId="2C380C3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3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BFA98EA" w14:textId="437860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6FF797B" w14:textId="0DBCA7C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681B881" w14:textId="29BFE75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93D6229" w14:textId="7372646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72B382A8" w14:textId="77777777" w:rsidTr="00C31E1E">
        <w:trPr>
          <w:trHeight w:val="287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FC2E8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Prior detox past y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D54E76B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D3EC2FF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BCB8348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784868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67EA350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E7734A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743A2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B172BF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DE81EF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D3C45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6EBE2F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F777F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E31CDF5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88BEAE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FE74EC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816106E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23205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F73EF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102AB3D" w14:textId="31E421F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34BEC42" w14:textId="398FE9A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A04E459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84956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≤ 90 day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32124E12" w14:textId="06C52BB2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349DCB0" w14:textId="07CF5CDE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3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3A3FEB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70785A" w14:textId="32B2B21C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0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6C5B716" w14:textId="0615D589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9DFF962" w14:textId="0CA1695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5ECCBAC" w14:textId="559A7B7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6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2AFA1B1" w14:textId="14FE81C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D9B63F0" w14:textId="4DF02B8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3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7F3AAE" w14:textId="4592906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87B1030" w14:textId="6E75FE3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58404AF" w14:textId="65962A3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AB867E1" w14:textId="6D3B557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FC0289" w14:textId="4EC141B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680DEA7" w14:textId="04E612F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71D3B8" w14:textId="320D67D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0E386D0" w14:textId="355246D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F71D499" w14:textId="409DC68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1EC6E71" w14:textId="2B79217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8.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A0DAF25" w14:textId="72F5E4E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C31E1E" w:rsidRPr="00D235B5" w14:paraId="61516F91" w14:textId="77777777" w:rsidTr="00C31E1E">
        <w:trPr>
          <w:trHeight w:val="349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58DA4" w14:textId="50F4D4E5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harlson</w:t>
            </w:r>
            <w:proofErr w:type="spellEnd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Comorbidity Scor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7779A20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260BDC0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45C5FD2" w14:textId="33E3C24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D4B282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D1206A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C608F85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3FBEA30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AE417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C27EEB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549E3B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198C020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0195A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C02EFF6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A9EA6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44EA7E8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48E9A1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CDFA043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EEB3B7D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3F8F205" w14:textId="2CF5DB4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9D5274C" w14:textId="50E2E34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.00</w:t>
            </w:r>
          </w:p>
        </w:tc>
      </w:tr>
      <w:tr w:rsidR="00C31E1E" w:rsidRPr="00D235B5" w14:paraId="48F683B4" w14:textId="77777777" w:rsidTr="00C31E1E">
        <w:trPr>
          <w:trHeight w:val="349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15D7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52BC35C" w14:textId="5529F7F2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9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AF24343" w14:textId="392A72F6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B0B4CF0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B9366BC" w14:textId="1B0CB79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0D90215" w14:textId="34502DF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5.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FE2E06" w14:textId="70D4CE4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9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6FF79FE" w14:textId="6373D8A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2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74864D" w14:textId="097D490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5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8F4C502" w14:textId="04B803B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6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5A888E1" w14:textId="3A0FE4D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5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49204F8" w14:textId="09D7E73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F5CCB4F" w14:textId="2774764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B5EB357" w14:textId="100B85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3C8A315" w14:textId="1171928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6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5406594" w14:textId="47305B4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C1ED790" w14:textId="058E98F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A1B310" w14:textId="45AE2FA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7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18DFC20" w14:textId="64C49CB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D569A0C" w14:textId="46F14D7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8.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031938E" w14:textId="306993C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763AFBB5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7776B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91D1458" w14:textId="4619E62A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BA250F5" w14:textId="2C8917B1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D088A7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BB3D6D0" w14:textId="51EB88B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D44A12A" w14:textId="0300856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6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D9CB9FC" w14:textId="2EFB537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BA4BF4F" w14:textId="6E4C3CE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7EC5ADC" w14:textId="266637D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C215C5A" w14:textId="2272C39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D7ECFB6" w14:textId="0ECAA22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1B88A72" w14:textId="3ACD725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FCF2287" w14:textId="39EA661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F430E63" w14:textId="250BDE2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8846A49" w14:textId="4D0DF23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C9AFFEA" w14:textId="2529F89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A1032E9" w14:textId="4A8DE7D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372E8B" w14:textId="4666D68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5464697" w14:textId="65BD9A9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C343D42" w14:textId="3235015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CE77332" w14:textId="5E60A20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39E5116E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57F2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355CF3C" w14:textId="6A9FBEA2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DFBEEFC" w14:textId="225EB05A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50C309C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FB19C33" w14:textId="53E9FB6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BC22DF7" w14:textId="460A48A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4E5FCE7" w14:textId="7ABCC61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97E62DA" w14:textId="7DC8BAB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70D083E" w14:textId="3A79031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C81BAD2" w14:textId="27C56DD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2C5B514" w14:textId="0EBADBA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3ACC27E" w14:textId="76A8FD4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0C19E7A" w14:textId="705C956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174E762" w14:textId="53555EC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60EFA6" w14:textId="2B113CC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E6059D4" w14:textId="5631F41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8560935" w14:textId="4103BC8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9BABA2C" w14:textId="724025F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54D880A" w14:textId="35E122F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B0E1729" w14:textId="3681CBF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36A239D" w14:textId="3B1EE39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0F1758E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A892C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1CD1928" w14:textId="0D6143D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44AC18B" w14:textId="25A03860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2EF92D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BE1156C" w14:textId="525D729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4FFCFD7" w14:textId="1392547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9C5987" w14:textId="3707D7A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0C181B6" w14:textId="18AFC7D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8AF80A" w14:textId="4F78729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7E16D12" w14:textId="5C13949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660EC74" w14:textId="31886AD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8205024" w14:textId="4C0A508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D421F4A" w14:textId="2ADD01C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8725196" w14:textId="0D22848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63C273D" w14:textId="4F54BB1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33C394B" w14:textId="556D3A1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9BFE46" w14:textId="476390C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751865" w14:textId="21FCA44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789B012" w14:textId="19085FB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8C8CF7" w14:textId="2C7A764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4D52B78" w14:textId="569B4AA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7746709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B60F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6501F63" w14:textId="677453AA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AD0ECCF" w14:textId="0E9F7FE3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C19A4D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ED62F5C" w14:textId="6602914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9E3D979" w14:textId="6FC008C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238531D" w14:textId="42E96BE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FA0433" w14:textId="2A922FF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7D3590" w14:textId="5AD0FC4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1091481" w14:textId="76393E1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0D028B6" w14:textId="597741D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CED1EAD" w14:textId="42C152D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67CA919" w14:textId="7B99723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216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6BA27D1" w14:textId="0043601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069ECA3" w14:textId="009A285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D9559CA" w14:textId="5A5B7A1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9F2E5FD" w14:textId="51B716E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2588BB4" w14:textId="74364ED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21B5553" w14:textId="714BAE9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459E385" w14:textId="711880C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7B709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51AFD4E" w14:textId="1108A9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09004D26" w14:textId="77777777" w:rsidTr="00C31E1E">
        <w:trPr>
          <w:trHeight w:val="539"/>
          <w:jc w:val="center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1ABF8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At least 1 Mental health diagnosi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04F31EC" w14:textId="74BA8250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93AE2B5" w14:textId="17F9E61C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9.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318078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E5B4B5" w14:textId="6DAD613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6528EE6" w14:textId="7D871825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72DDB49" w14:textId="25C4274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4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2C183B" w14:textId="3260F92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9A2E5A" w14:textId="2510A3D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F37332" w14:textId="19AC4B6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9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1B5E8F6" w14:textId="2462B29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4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483A6E" w14:textId="06556D2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5AFFC9" w14:textId="7247B57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D06BC6" w14:textId="1CDA8C5C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9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0B9DAA7" w14:textId="62A6420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A9E17D4" w14:textId="74632E9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CCA409" w14:textId="6310C0F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97941A" w14:textId="7A41604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DD0D12" w14:textId="05920CC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918FDC" w14:textId="27FD3D6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840CCDF" w14:textId="38ECCE6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C31E1E" w:rsidRPr="00D235B5" w14:paraId="0ABEAEFE" w14:textId="77777777" w:rsidTr="00C31E1E">
        <w:trPr>
          <w:trHeight w:val="360"/>
          <w:jc w:val="center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C5EE1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Medicaid Enrollment Category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8F0C0CB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7210AAD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9A3945F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37FCE5D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1C950E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A6B72A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0F75B36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1FB361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A9F9BF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5199796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9CE0298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ABEE0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599924B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02FAE6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5CCA7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2EA3AE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CB16EFA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6013A53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10C849" w14:textId="6B4B622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88F4108" w14:textId="6BA5E55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.00</w:t>
            </w:r>
          </w:p>
        </w:tc>
      </w:tr>
      <w:tr w:rsidR="00C31E1E" w:rsidRPr="00D235B5" w14:paraId="5CFD6343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C0D01" w14:textId="77777777" w:rsidR="00C31E1E" w:rsidRPr="00D235B5" w:rsidRDefault="00C31E1E" w:rsidP="00B02E72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Disabled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09BCB30" w14:textId="322623EF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0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3CEB286" w14:textId="68FD6DF3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1</w:t>
            </w:r>
          </w:p>
        </w:tc>
        <w:tc>
          <w:tcPr>
            <w:tcW w:w="247" w:type="pct"/>
            <w:tcBorders>
              <w:top w:val="nil"/>
              <w:left w:val="nil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BA3A075" w14:textId="7777777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F4FAA47" w14:textId="488A95C1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E4456B6" w14:textId="50CB7310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6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C881420" w14:textId="751D4343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0CBED1" w14:textId="2974E7F0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FAA05B4" w14:textId="7D25432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B27C0A6" w14:textId="38F413E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55851C7" w14:textId="1E115C9F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A0BD584" w14:textId="7B55E824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589C327" w14:textId="286B46AE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D107E37" w14:textId="74D4F33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9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004C127" w14:textId="075F2B9E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1F20849" w14:textId="562F5C2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DF67A22" w14:textId="0FE74289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8F5940C" w14:textId="095797C2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88DF61E" w14:textId="2F7F7048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533B24A" w14:textId="63AA8E7E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EBF53C5" w14:textId="4EE07D4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02DB0CBA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5F21A" w14:textId="77777777" w:rsidR="00C31E1E" w:rsidRPr="00D235B5" w:rsidRDefault="00C31E1E" w:rsidP="00B02E72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lastRenderedPageBreak/>
              <w:t>Non-disabled (TANF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DB5DDCF" w14:textId="7C3D5ED0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550B2C88" w14:textId="5D7002CE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8B8518C" w14:textId="7777777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21D302A" w14:textId="079FE584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CD9FF5" w14:textId="280A19E9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8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E94C76F" w14:textId="7EAA662F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30A72F5" w14:textId="04F2AE18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3D9A608" w14:textId="198EF196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AB50200" w14:textId="06AD08E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DD2DFFE" w14:textId="1B1AF56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97F6B86" w14:textId="29B7A3EB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586DF52" w14:textId="3683483E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083FDA4" w14:textId="28842A0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C90707D" w14:textId="6918EE30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CFB3EF0" w14:textId="71EF9E22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E42674E" w14:textId="35F02F0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B90C132" w14:textId="0065986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53DEF73" w14:textId="47034FCD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B877EE5" w14:textId="212956EF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F7E7F01" w14:textId="7B4B8703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E68B921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3FA5D" w14:textId="77777777" w:rsidR="00C31E1E" w:rsidRPr="00D235B5" w:rsidRDefault="00C31E1E" w:rsidP="00B02E72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Basi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A287D81" w14:textId="596B4D58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2E63A5CA" w14:textId="2D287885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FDC0DC0" w14:textId="7777777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80850A5" w14:textId="1C349AD3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20AB83C" w14:textId="2690C51B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9483848" w14:textId="6A1F1B39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C094361" w14:textId="6D0D8244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743231D" w14:textId="1BD6D20C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803C8B8" w14:textId="373C0473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459A078" w14:textId="74459914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05673F6" w14:textId="05182526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5AE137" w14:textId="657753D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F123DCA" w14:textId="714D114D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CE1080F" w14:textId="7C76A490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2510337" w14:textId="10926741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3C80926" w14:textId="5A48EE4B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8E1D652" w14:textId="5494D10E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60432E4" w14:textId="6519368D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9F43C2" w14:textId="49F8DC86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04ABE06" w14:textId="381BD3F6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4F7FA0A7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315BC" w14:textId="77777777" w:rsidR="00C31E1E" w:rsidRPr="00D235B5" w:rsidRDefault="00C31E1E" w:rsidP="00B02E72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Essential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FB592C2" w14:textId="04830582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3CBDE91" w14:textId="04A45E70" w:rsidR="00C31E1E" w:rsidRPr="00D235B5" w:rsidRDefault="00C31E1E" w:rsidP="00B02E72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F261C19" w14:textId="7777777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410A022" w14:textId="2924480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CDC02E8" w14:textId="1AE65EE6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6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7FBB7D4" w14:textId="4664472D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1E5DB5" w14:textId="3A4B69B5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1F19B6A" w14:textId="1B44E5F0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6B20CEC" w14:textId="14838AE5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6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5CAF872" w14:textId="2D0E8F99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0F30A7A" w14:textId="0A55CDD1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71A0EA0" w14:textId="2DD8D08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6635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F47494B" w14:textId="349DB11B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4D2E635" w14:textId="6E94358D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E7FBD94" w14:textId="5B8FE77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CF9357A" w14:textId="3AEA896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B3DE0E1" w14:textId="6C24E8EA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D1B1665" w14:textId="134E9937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CF5A215" w14:textId="6B30E861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B02E7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F684DDB" w14:textId="5EF73694" w:rsidR="00C31E1E" w:rsidRPr="00D235B5" w:rsidRDefault="00C31E1E" w:rsidP="00B02E7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27BE9997" w14:textId="77777777" w:rsidTr="00C31E1E">
        <w:trPr>
          <w:trHeight w:val="413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2F531" w14:textId="77777777" w:rsidR="00C31E1E" w:rsidRPr="00D235B5" w:rsidRDefault="00C31E1E" w:rsidP="007B709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Medicaid enrolled prior to index detox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9C5406E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F457788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7075F6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E36801" w14:textId="777777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19BEB0" w14:textId="12765148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41DE83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6C83E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57C9B9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708FEAB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754B2C9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411805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F4CE5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7F4502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6AA8109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B5D774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F74E04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4D67FF7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C4D8693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AE91B6" w14:textId="6336E71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9B534FD" w14:textId="565D29A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C31E1E" w:rsidRPr="00D235B5" w14:paraId="5FA69C62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6FADD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≤ 1 y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AA2D54A" w14:textId="31770C3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3DD4C07" w14:textId="30C7932E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BBA81B5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0EDC6F" w14:textId="75311354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E2B8CCE" w14:textId="19CDEAEE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78D18DC" w14:textId="76BB8B1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052018" w14:textId="35357C23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976814" w14:textId="2B41D7D0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9A5355" w14:textId="773D824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33B6FCF" w14:textId="779EEBF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CE89F7D" w14:textId="21DF2F2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128633" w14:textId="1D85DA8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237F12" w14:textId="6034A9D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6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1AF2FFA" w14:textId="5D73B62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FCABD7" w14:textId="3844673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4C7A4E1" w14:textId="61140E0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6E44DF" w14:textId="04B7592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1DD3BBD" w14:textId="58BFC476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BDA54FA" w14:textId="4911DEA4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7C585B1" w14:textId="6818D61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5055E624" w14:textId="77777777" w:rsidTr="00C31E1E">
        <w:trPr>
          <w:trHeight w:val="300"/>
          <w:jc w:val="center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A4793" w14:textId="77777777" w:rsidR="00C31E1E" w:rsidRPr="00D235B5" w:rsidRDefault="00C31E1E" w:rsidP="007B7093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&gt; 1 y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C28A26E" w14:textId="3F1C7877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DEC0924" w14:textId="736610CB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3275FE1" w14:textId="77777777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95FE41" w14:textId="4AB2A819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47A9F9" w14:textId="1CE5E8FC" w:rsidR="00C31E1E" w:rsidRPr="00D235B5" w:rsidRDefault="00C31E1E" w:rsidP="007B7093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.7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355C72" w14:textId="73C408CD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D70CDF" w14:textId="4EAAD6F9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EA5584" w14:textId="52DA465B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6860961" w14:textId="25FCD3F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2338EB" w14:textId="1C3A1A4E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0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2524DB" w14:textId="114C473A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8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66B316" w14:textId="33388D0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2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5D76627" w14:textId="3283A20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.4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2F2BDDD" w14:textId="0B5D283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57A233D" w14:textId="5E571478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.2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100A323" w14:textId="32443BB1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7.9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B2D425" w14:textId="3E2FFCDF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8.3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381425" w14:textId="5D2FED9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1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5C4704" w14:textId="0290D872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150B5A9" w14:textId="21FAB0C5" w:rsidR="00C31E1E" w:rsidRPr="00D235B5" w:rsidRDefault="00C31E1E" w:rsidP="007B709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30E1B93B" w14:textId="63C7745F" w:rsidR="00D235B5" w:rsidRPr="00D235B5" w:rsidRDefault="00D235B5" w:rsidP="00D235B5">
      <w:r w:rsidRPr="00D235B5">
        <w:t>a Study intake form allowed respondents to identify as transgender or other gender.</w:t>
      </w:r>
    </w:p>
    <w:p w14:paraId="5826D3C3" w14:textId="5FEF0547" w:rsidR="00227D8A" w:rsidRDefault="00227D8A">
      <w:r>
        <w:br w:type="page"/>
      </w:r>
    </w:p>
    <w:p w14:paraId="768B6C82" w14:textId="45256ECF" w:rsidR="00227D8A" w:rsidRPr="00186065" w:rsidRDefault="00227D8A" w:rsidP="00227D8A">
      <w:pPr>
        <w:rPr>
          <w:b/>
          <w:bCs/>
        </w:rPr>
      </w:pPr>
      <w:r w:rsidRPr="005A60B1">
        <w:rPr>
          <w:b/>
          <w:bCs/>
        </w:rPr>
        <w:lastRenderedPageBreak/>
        <w:t xml:space="preserve">Table </w:t>
      </w:r>
      <w:r>
        <w:rPr>
          <w:b/>
          <w:bCs/>
        </w:rPr>
        <w:t>1b</w:t>
      </w:r>
      <w:r w:rsidRPr="005A60B1">
        <w:rPr>
          <w:b/>
          <w:bCs/>
        </w:rPr>
        <w:t>. Characteristics of Clients Who Utilized RSN or CSP Services</w:t>
      </w:r>
      <w:r w:rsidR="00C31E1E">
        <w:rPr>
          <w:b/>
          <w:bCs/>
        </w:rPr>
        <w:t xml:space="preserve"> by Programs </w:t>
      </w:r>
      <w:r>
        <w:rPr>
          <w:b/>
          <w:bCs/>
        </w:rPr>
        <w:t xml:space="preserve">– </w:t>
      </w:r>
      <w:r w:rsidRPr="00D40609">
        <w:rPr>
          <w:b/>
          <w:bCs/>
        </w:rPr>
        <w:t>Subset of clients who utilized RSN or CSP Services (N=1,740)</w:t>
      </w:r>
    </w:p>
    <w:tbl>
      <w:tblPr>
        <w:tblpPr w:leftFromText="180" w:rightFromText="180" w:vertAnchor="text" w:tblpXSpec="center" w:tblpY="1"/>
        <w:tblOverlap w:val="never"/>
        <w:tblW w:w="5025" w:type="pct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723"/>
        <w:gridCol w:w="723"/>
        <w:gridCol w:w="72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33"/>
      </w:tblGrid>
      <w:tr w:rsidR="00C31E1E" w:rsidRPr="00D235B5" w14:paraId="3AF328D4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549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E81137A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RSN 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8D526AF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SP 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439C8AF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D4DBDC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034B2E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680FC3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315C79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B53D02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F278A0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0A788D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BF9EAE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A372A71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342A57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64934F4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8168DB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CA068D5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0E293F6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F532373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383DFDF" w14:textId="4DA9EC56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1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53059D5" w14:textId="77777777" w:rsidR="00C31E1E" w:rsidRPr="001566A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1566A5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C31E1E" w:rsidRPr="00D235B5" w14:paraId="4313EB6F" w14:textId="77777777" w:rsidTr="00C31E1E">
        <w:trPr>
          <w:trHeight w:val="39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22ECD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Number of client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07A238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8B1963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FDD4B5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A1519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C475D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5E9540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488C4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13B02A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FE249C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34B06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B60553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B19A6A" w14:textId="77777777" w:rsidR="00C31E1E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360C58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86683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58EB3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344394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B57322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2B499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6B3471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6BB861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32BEA5B" w14:textId="77777777" w:rsidTr="00C31E1E">
        <w:trPr>
          <w:trHeight w:val="377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BDB50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Gender</w:t>
            </w: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9596BA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68476A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2C7F3D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BE1D0B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11138B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B90FA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29A77B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AEED56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7EE12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8FBF1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AA2212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8DDD80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C3B9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54376E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3434A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5D5F81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C9B4E0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0CCA3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B5925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6BCEE7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B2F7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9148480" w14:textId="12B767E8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C31E1E" w:rsidRPr="00D235B5" w14:paraId="21A438AA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A8651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Femal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28FA26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B56F0A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15A6A2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4A7BC0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E437D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B3E5BB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252437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F2217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BFA9CC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85D9A9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A008F5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286BEAA" w14:textId="77777777" w:rsidR="00C31E1E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6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DCF92A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39A6B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BCE3F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814FE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9E2D8A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9DB3E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30B010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833432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7D0CB5C5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E9126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Mal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3B32BE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BA8399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FB6860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83FFC5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C0EBA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2.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91E23B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44DE5F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B7C52E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6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B8552C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C503C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52F4D5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B8326A" w14:textId="77777777" w:rsidR="00C31E1E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3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A8DA15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4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674774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D0FC5D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126939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4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F9D04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B79F8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712F8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2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93839C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77589162" w14:textId="77777777" w:rsidTr="00C31E1E">
        <w:trPr>
          <w:trHeight w:val="314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62ECA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15DEEB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B9B117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6FA8E5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532DCB2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B496AA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8CBE1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46642A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2175AD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5045B4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32E414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08A36A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5E741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1C033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6B3FF5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5691F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E2A1B1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05D952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12FA63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C07D2B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32C58D4" w14:textId="7BD77EB8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C31E1E" w:rsidRPr="00D235B5" w14:paraId="721EB7C4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E4AAC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-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4137BE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A8446F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FA2947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B25ADC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88BFB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C3015F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BC784F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43CDB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37E03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EA165D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0CCA41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5BF44D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91F06C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654383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7FE79A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88E521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6F0F6D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53A0A1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EA2F85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D1DFA7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5B5C1E90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CC2CE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-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04A223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70E84F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3100FC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A39745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3233C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5F86BC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64A694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B6DD4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552F3A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A5972B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924FF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C1271C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105D87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84D5B1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AAD4F3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5C5999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8A3471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AEB57D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965B3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036A4C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758C638F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63F5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-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4C0B28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F8EB18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03C530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549A04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96F69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E7E366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F9CE7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C722B7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F9EFE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749CE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9B4F24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BEB6C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35D574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EE932F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557CE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1A5B34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CDAE92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52F78E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93D0A6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5C51A3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207D5727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5724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+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E1FD30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5EF69F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CC0177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050428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2155E9C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DB3C2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DA0405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7D254E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B10EED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3A6EF9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643478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5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E1B082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5B541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7BE541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BAD333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9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E93F4D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D25C19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6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C8088B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09733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79557A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EC231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750594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50BBAB48" w14:textId="77777777" w:rsidTr="00C31E1E">
        <w:trPr>
          <w:trHeight w:val="287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537A8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Prior detox past year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8B4DC4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D729A9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0A202D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54372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3D53BAC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65F012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5BC6D4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8B8AEB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01329E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A3B35B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C88B38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35C1A2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06C7D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2D225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8BA6B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287BA6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C061DC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1B0ABB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1B8584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81FA2F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3022D74E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6C2EC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  ≤ 90 day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A90A26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9B4803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6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3CA6F26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BAD428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0DD7C2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.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F1831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3E105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05F2D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41C0C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8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8C6AC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0E8424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0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42B72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661740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3AD28B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0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5004EE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DF938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2BE1A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7BEF2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29262D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0.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4E6AA5F" w14:textId="66C5B165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C31E1E" w:rsidRPr="00D235B5" w14:paraId="5357A74B" w14:textId="77777777" w:rsidTr="00C31E1E">
        <w:trPr>
          <w:trHeight w:val="349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A882E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harlson</w:t>
            </w:r>
            <w:proofErr w:type="spellEnd"/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 xml:space="preserve"> Comorbidity Scor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037131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5BE3628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3D475F0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614BE0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CAAE0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E83A8F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BF53AA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D82AB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4EB15E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B428F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93803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AA8F9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3484AC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69CC6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D3348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193FAB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05EAC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0C221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84B1B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0A349EC" w14:textId="096CEEE7" w:rsidR="00C31E1E" w:rsidRPr="00D235B5" w:rsidRDefault="003D6A39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C31E1E" w:rsidRPr="00D235B5" w14:paraId="04B0872B" w14:textId="77777777" w:rsidTr="00C31E1E">
        <w:trPr>
          <w:trHeight w:val="349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C9CD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67FAA5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0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AB6C8E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1457AE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8943A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F5B6B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2702C4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0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460764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7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3A6D96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8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F06E62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C7979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00E7A1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66E3A6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868B5C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412147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9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4A8FC0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1D901E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D2B4D6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144D7F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1CC72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7.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01159D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1E386B9E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E2BFB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329E7D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9B1058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72D8FF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9F7A74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D843E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B0CB5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C7639E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E971BB7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60F376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0CDA1C6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BC3C83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0E6163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9770F0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88E66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9FBA2E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5A48B0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77281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4B022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A9E8AB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.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F3CE56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31CDC6A5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5AC5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7F8379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87A929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155D3A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4A503E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94BAF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9D69F6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AE194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0D3B26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1A2DFA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2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6B8C2C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8ED40C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0DB3FD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2A7157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EE5AC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91C7BA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4BF76F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044241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1298D4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21EA1F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C39004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5F97995D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A69CE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7C9D0B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458BDE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7B79C39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95284E7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C1592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86E33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AC7CD4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1C341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07B29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15A5EC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2F4080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6E51D3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A5216C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A4168D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A5F42E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95EF5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A0A724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DCFF48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DE5935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B538EB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214A8527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3612C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+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F13AD6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0F008C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38DBB9F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F6389D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8ACFD7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F84073C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716563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F5AE5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22EAC0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897F2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CDEC38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FF977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78C708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C652A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05D6F1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B7B957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F2163A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EF8BDB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793947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3B3518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41600447" w14:textId="77777777" w:rsidTr="00C31E1E">
        <w:trPr>
          <w:trHeight w:val="539"/>
          <w:jc w:val="center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2E0FD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At least 1 Mental health diagnosi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4DE301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9.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AE8991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8459E9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1E19FC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BC8E5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7AD2D5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B05F7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E4BD07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895CD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BA93D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5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C7929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44FE79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31B264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3996EB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8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039C118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B1824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EE0698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23CA08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E6649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2F75C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7.2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3AD7B4C" w14:textId="1FC6DCE0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6</w:t>
            </w:r>
          </w:p>
        </w:tc>
      </w:tr>
      <w:tr w:rsidR="00C31E1E" w:rsidRPr="00D235B5" w14:paraId="60087A67" w14:textId="77777777" w:rsidTr="00C31E1E">
        <w:trPr>
          <w:trHeight w:val="360"/>
          <w:jc w:val="center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0E053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Medicaid Enrollment Categor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FFAA36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D5B525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637224E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CFF6BC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D7207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05474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8C44A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A32E76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DE341D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2629C0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08326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18250F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9D53C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8A38F0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5B2A6B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1B32DB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1ECF6B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C2417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955804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0267FFB" w14:textId="51D1DE79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C31E1E" w:rsidRPr="00D235B5" w14:paraId="15318C39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A06E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Disable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6B36A1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3BFA9F5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8BEDCE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D2CD0F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B59B87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.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C07CA7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1EEE11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43F040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08B63D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E82A01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443D8B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DE8A5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A97D987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E811B56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0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A027F7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CE1E907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3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1B58CB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CE4BDF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9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E57C8D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.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8C1283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934DD13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D14F1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lastRenderedPageBreak/>
              <w:t>Non-disabled (TANF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47917C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.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492DA6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0D2885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7C4B46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0492AD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1FC0FC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F72C0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1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61CB3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8BED15C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B729F8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5F91A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862AA5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7825D54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F43126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B256CF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5D2AD5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E5048A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9011B0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775B0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FECC45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6ED23D17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206D5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Basi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4A9CE68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045B2E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0CEBF45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308C96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324487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1FB9FD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2EF86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DFD763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FAC14A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A16FB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7485F0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E737B5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D2CE53B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E62FF92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6F356AF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0515ED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CAFAA2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2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A20855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CA86AB1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411ED8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4544B7D8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E8EAC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Essenti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C3424F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1779FDD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E0B8469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E3742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ECDFD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454918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B60A28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547890E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61B58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37DD4E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5DB275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93F4B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50D7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232EA69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657899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3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46890D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80482BA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017EC97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0DC4096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CA68B4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0A4F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C39823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5B49FA09" w14:textId="77777777" w:rsidTr="00C31E1E">
        <w:trPr>
          <w:trHeight w:val="413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DA0B9" w14:textId="77777777" w:rsidR="00C31E1E" w:rsidRPr="00D235B5" w:rsidRDefault="00C31E1E" w:rsidP="00D7733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Medicaid enrolled prior to index detox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51BCF7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6F2142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FFC819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504AB7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32C8C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A4C436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C244C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9D513B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E61CDF0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26391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A691D7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D9B5C1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C16E0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A690A1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E07500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95D75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73D4E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ABAFB0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23D315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09A5209" w14:textId="4D646721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3D6A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</w:tr>
      <w:tr w:rsidR="00C31E1E" w:rsidRPr="00D235B5" w14:paraId="4B6F54D5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A1225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≤ 1 year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D66FE5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33834D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E4FB86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36320C3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CECB9A6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09AE2D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0FDC55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87CBD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EA46E1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51F766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30DA99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E30598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9C2BD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E4B13C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1427B0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E75BAA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586FBC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675C9FA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FD236A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E86FB9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31E1E" w:rsidRPr="00D235B5" w14:paraId="428A6091" w14:textId="77777777" w:rsidTr="00C31E1E">
        <w:trPr>
          <w:trHeight w:val="300"/>
          <w:jc w:val="center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63C09" w14:textId="77777777" w:rsidR="00C31E1E" w:rsidRPr="00D235B5" w:rsidRDefault="00C31E1E" w:rsidP="00D77338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235B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&gt; 1 year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3509D1C7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54C1951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D4060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2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  <w:hideMark/>
          </w:tcPr>
          <w:p w14:paraId="2181460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7678C78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A84DE50" w14:textId="77777777" w:rsidR="00C31E1E" w:rsidRPr="00D235B5" w:rsidRDefault="00C31E1E" w:rsidP="00D77338">
            <w:pPr>
              <w:tabs>
                <w:tab w:val="decimal" w:pos="253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65193A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9B544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BFCE802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.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05D61D4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2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7ED855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3E184E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.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33769F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.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4B91EE3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5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CE2DDED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9.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668C9D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.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D149AAC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6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A7E703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.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FA466A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10382CB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.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EBD62F6" w14:textId="77777777" w:rsidR="00C31E1E" w:rsidRPr="00D235B5" w:rsidRDefault="00C31E1E" w:rsidP="00D773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51A780F4" w14:textId="77777777" w:rsidR="00227D8A" w:rsidRPr="00D235B5" w:rsidRDefault="00227D8A" w:rsidP="00227D8A">
      <w:r w:rsidRPr="00D235B5">
        <w:t>a Study intake form allowed respondents to identify as transgender or other gender.</w:t>
      </w:r>
    </w:p>
    <w:p w14:paraId="6FAA6256" w14:textId="77777777" w:rsidR="00D235B5" w:rsidRDefault="00D235B5"/>
    <w:p w14:paraId="065B0E82" w14:textId="77777777" w:rsidR="00D235B5" w:rsidRDefault="00D235B5"/>
    <w:p w14:paraId="312C16FE" w14:textId="77777777" w:rsidR="005A60B1" w:rsidRDefault="005A60B1"/>
    <w:sectPr w:rsidR="005A60B1" w:rsidSect="00227D8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2ED"/>
    <w:rsid w:val="001E22ED"/>
    <w:rsid w:val="001E522A"/>
    <w:rsid w:val="00227D8A"/>
    <w:rsid w:val="00263059"/>
    <w:rsid w:val="0034428F"/>
    <w:rsid w:val="003B3605"/>
    <w:rsid w:val="003D6A39"/>
    <w:rsid w:val="00446EB2"/>
    <w:rsid w:val="005216B7"/>
    <w:rsid w:val="005A60B1"/>
    <w:rsid w:val="00663509"/>
    <w:rsid w:val="006A0747"/>
    <w:rsid w:val="007B7093"/>
    <w:rsid w:val="00AC492D"/>
    <w:rsid w:val="00B02E72"/>
    <w:rsid w:val="00BC1E80"/>
    <w:rsid w:val="00C31E1E"/>
    <w:rsid w:val="00CB0CA7"/>
    <w:rsid w:val="00D235B5"/>
    <w:rsid w:val="00D24BB1"/>
    <w:rsid w:val="00EA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E1DA"/>
  <w15:chartTrackingRefBased/>
  <w15:docId w15:val="{32F08E67-31C1-4160-B006-3C8A4498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2ED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2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2ED"/>
    <w:pPr>
      <w:spacing w:after="0" w:line="240" w:lineRule="auto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2ED"/>
    <w:rPr>
      <w:rFonts w:ascii="Arial" w:eastAsia="Calibri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2ED"/>
    <w:rPr>
      <w:rFonts w:ascii="Segoe UI" w:eastAsiaTheme="minorEastAsia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rolin</dc:creator>
  <cp:keywords/>
  <dc:description/>
  <cp:lastModifiedBy>Mary Brolin</cp:lastModifiedBy>
  <cp:revision>4</cp:revision>
  <cp:lastPrinted>2020-09-18T20:36:00Z</cp:lastPrinted>
  <dcterms:created xsi:type="dcterms:W3CDTF">2020-09-18T21:44:00Z</dcterms:created>
  <dcterms:modified xsi:type="dcterms:W3CDTF">2020-09-18T21:53:00Z</dcterms:modified>
</cp:coreProperties>
</file>